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O analysis of DEGs</w:t>
      </w:r>
    </w:p>
    <w:tbl>
      <w:tblPr>
        <w:tblStyle w:val="9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Ontology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GeneRatio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BgRatio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pvalue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p.adjust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q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GO:0070268</w:t>
            </w:r>
          </w:p>
        </w:tc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cornification</w:t>
            </w:r>
          </w:p>
        </w:tc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4/179</w:t>
            </w:r>
          </w:p>
        </w:tc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12/18670</w:t>
            </w:r>
          </w:p>
        </w:tc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3.53e-12</w:t>
            </w:r>
          </w:p>
        </w:tc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6.22e-09</w:t>
            </w:r>
          </w:p>
        </w:tc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5.94e-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GO:0006953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acute-phase response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9/179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47/18670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5.57e-10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4.92e-07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4.70e-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GO:0000786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nucleosome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6/185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07/19717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3.86e-15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6.87e-13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5.12e-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GO:0044815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DNA packaging complex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6/185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15/19717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.25e-14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.11e-12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8.29e-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GO:0031492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nucleosomal DNA binding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6/141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55/17697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4.83e-06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5.74e-04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5.10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GO:0004252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serine-type endopeptidase activity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9/141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60/17697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5.45e-06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5.74e-04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5.10e-04</w:t>
            </w:r>
          </w:p>
        </w:tc>
      </w:tr>
    </w:tbl>
    <w:p>
      <w:pPr>
        <w:pStyle w:val="5"/>
      </w:pPr>
    </w:p>
    <w:p/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jYzI2ZWY5Y2Y4N2U0OTgzOTc1OTM4ZmIxMjhkMTMifQ=="/>
    <w:docVar w:name="KSO_WPS_MARK_KEY" w:val="dfdd5dd6-8c46-4874-9fd5-70ab1a6f20a3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86777C5"/>
    <w:rsid w:val="5A62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6">
    <w:name w:val="Balloon Text"/>
    <w:basedOn w:val="1"/>
    <w:link w:val="21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7">
    <w:name w:val="toc 1"/>
    <w:basedOn w:val="1"/>
    <w:next w:val="1"/>
    <w:unhideWhenUsed/>
    <w:qFormat/>
    <w:uiPriority w:val="39"/>
    <w:pPr>
      <w:spacing w:after="100"/>
    </w:pPr>
  </w:style>
  <w:style w:type="paragraph" w:styleId="8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0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3">
    <w:name w:val="strong"/>
    <w:basedOn w:val="12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2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Texte de bulles Car"/>
    <w:basedOn w:val="12"/>
    <w:link w:val="6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2"/>
    <w:qFormat/>
    <w:uiPriority w:val="1"/>
    <w:rPr>
      <w:vertAlign w:val="superscript"/>
    </w:rPr>
  </w:style>
  <w:style w:type="paragraph" w:customStyle="1" w:styleId="23">
    <w:name w:val="graphic title"/>
    <w:basedOn w:val="19"/>
    <w:next w:val="1"/>
    <w:qFormat/>
    <w:uiPriority w:val="0"/>
  </w:style>
  <w:style w:type="paragraph" w:customStyle="1" w:styleId="24">
    <w:name w:val="table title"/>
    <w:basedOn w:val="20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508</Characters>
  <Lines>0</Lines>
  <Paragraphs>0</Paragraphs>
  <TotalTime>47</TotalTime>
  <ScaleCrop>false</ScaleCrop>
  <LinksUpToDate>false</LinksUpToDate>
  <CharactersWithSpaces>521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Ben</dc:creator>
  <cp:lastModifiedBy>李琛</cp:lastModifiedBy>
  <dcterms:modified xsi:type="dcterms:W3CDTF">2022-12-26T15:58:4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8FE390ABE24044B3A4EACEB696EE0686</vt:lpwstr>
  </property>
</Properties>
</file>